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53"/>
        <w:tblW w:w="11482" w:type="dxa"/>
        <w:tblLayout w:type="fixed"/>
        <w:tblLook w:val="0000" w:firstRow="0" w:lastRow="0" w:firstColumn="0" w:lastColumn="0" w:noHBand="0" w:noVBand="0"/>
      </w:tblPr>
      <w:tblGrid>
        <w:gridCol w:w="3119"/>
        <w:gridCol w:w="1393"/>
        <w:gridCol w:w="1394"/>
        <w:gridCol w:w="1394"/>
        <w:gridCol w:w="1394"/>
        <w:gridCol w:w="1394"/>
        <w:gridCol w:w="1394"/>
      </w:tblGrid>
      <w:tr w:rsidR="00FA42C7" w:rsidRPr="00345052" w14:paraId="310711A0" w14:textId="39937EEF" w:rsidTr="00E0074D">
        <w:trPr>
          <w:trHeight w:val="340"/>
        </w:trPr>
        <w:tc>
          <w:tcPr>
            <w:tcW w:w="11482" w:type="dxa"/>
            <w:gridSpan w:val="7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797010" w14:textId="3723A0C2" w:rsidR="00FA42C7" w:rsidRPr="00AB7B0F" w:rsidRDefault="00FA42C7" w:rsidP="00B61656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7B0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ppendix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AB7B0F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aseline characteristics </w:t>
            </w:r>
            <w:r>
              <w:rPr>
                <w:rFonts w:ascii="Times New Roman" w:hAnsi="Times New Roman"/>
                <w:sz w:val="20"/>
                <w:szCs w:val="20"/>
              </w:rPr>
              <w:t>per SES score quinitiles</w:t>
            </w:r>
          </w:p>
        </w:tc>
      </w:tr>
      <w:tr w:rsidR="00FA42C7" w:rsidRPr="00345052" w14:paraId="259EFDC6" w14:textId="4FCCFC77" w:rsidTr="009E379A">
        <w:trPr>
          <w:trHeight w:val="850"/>
        </w:trPr>
        <w:tc>
          <w:tcPr>
            <w:tcW w:w="3119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73BF1C0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93" w:type="dxa"/>
            <w:tcBorders>
              <w:top w:val="single" w:sz="18" w:space="0" w:color="auto"/>
            </w:tcBorders>
            <w:vAlign w:val="center"/>
          </w:tcPr>
          <w:p w14:paraId="286ACDF1" w14:textId="246B59FD" w:rsidR="009E379A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  <w:p w14:paraId="4287F215" w14:textId="77777777" w:rsidR="009E379A" w:rsidRDefault="009E379A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D01B57" w14:textId="1474302B" w:rsidR="000C33BE" w:rsidRPr="00345052" w:rsidRDefault="000C33BE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= 160,912</w:t>
            </w:r>
          </w:p>
        </w:tc>
        <w:tc>
          <w:tcPr>
            <w:tcW w:w="1394" w:type="dxa"/>
            <w:tcBorders>
              <w:top w:val="single" w:sz="18" w:space="0" w:color="auto"/>
              <w:right w:val="nil"/>
            </w:tcBorders>
            <w:vAlign w:val="center"/>
          </w:tcPr>
          <w:p w14:paraId="199360D0" w14:textId="77777777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S Lowest</w:t>
            </w:r>
          </w:p>
          <w:p w14:paraId="76E7C101" w14:textId="77777777" w:rsidR="009E379A" w:rsidRDefault="009E379A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F74861" w14:textId="22ACAA20" w:rsidR="00FA42C7" w:rsidRPr="00345052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="000C33BE">
              <w:rPr>
                <w:rFonts w:ascii="Times New Roman" w:hAnsi="Times New Roman"/>
                <w:sz w:val="20"/>
                <w:szCs w:val="20"/>
              </w:rPr>
              <w:t>32,466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609545" w14:textId="77777777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S 2</w:t>
            </w:r>
          </w:p>
          <w:p w14:paraId="5859D3E7" w14:textId="77777777" w:rsidR="009E379A" w:rsidRDefault="009E379A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3E14EF5" w14:textId="101DBBC9" w:rsidR="00FA42C7" w:rsidRPr="00345052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="000C33BE">
              <w:rPr>
                <w:rFonts w:ascii="Times New Roman" w:hAnsi="Times New Roman"/>
                <w:sz w:val="20"/>
                <w:szCs w:val="20"/>
              </w:rPr>
              <w:t>31,954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602F776" w14:textId="77777777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S 3</w:t>
            </w:r>
          </w:p>
          <w:p w14:paraId="24FAD7A8" w14:textId="77777777" w:rsidR="009E379A" w:rsidRDefault="009E379A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AFB96A" w14:textId="1FB59BC2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="000C33BE">
              <w:rPr>
                <w:rFonts w:ascii="Times New Roman" w:hAnsi="Times New Roman"/>
                <w:sz w:val="20"/>
                <w:szCs w:val="20"/>
              </w:rPr>
              <w:t>32,493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0465B1B" w14:textId="77777777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S 4</w:t>
            </w:r>
          </w:p>
          <w:p w14:paraId="3D6B3263" w14:textId="77777777" w:rsidR="009E379A" w:rsidRDefault="009E379A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51580E" w14:textId="269D8C7E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="000C33BE">
              <w:rPr>
                <w:rFonts w:ascii="Times New Roman" w:hAnsi="Times New Roman"/>
                <w:sz w:val="20"/>
                <w:szCs w:val="20"/>
              </w:rPr>
              <w:t>32</w:t>
            </w:r>
            <w:r w:rsidR="009E379A">
              <w:rPr>
                <w:rFonts w:ascii="Times New Roman" w:hAnsi="Times New Roman"/>
                <w:sz w:val="20"/>
                <w:szCs w:val="20"/>
              </w:rPr>
              <w:t>,</w:t>
            </w:r>
            <w:r w:rsidR="000C33BE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F433B05" w14:textId="77777777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S Highest</w:t>
            </w:r>
          </w:p>
          <w:p w14:paraId="3871463A" w14:textId="77777777" w:rsidR="009E379A" w:rsidRDefault="009E379A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FE353B" w14:textId="52AF3553" w:rsidR="00FA42C7" w:rsidRDefault="00FA42C7" w:rsidP="009E37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="009E379A">
              <w:rPr>
                <w:rFonts w:ascii="Times New Roman" w:hAnsi="Times New Roman"/>
                <w:sz w:val="20"/>
                <w:szCs w:val="20"/>
              </w:rPr>
              <w:t>31,839</w:t>
            </w:r>
          </w:p>
        </w:tc>
      </w:tr>
      <w:tr w:rsidR="00FA42C7" w:rsidRPr="00345052" w14:paraId="32ADFBA9" w14:textId="044CBD4D" w:rsidTr="00FA42C7">
        <w:trPr>
          <w:trHeight w:val="57"/>
        </w:trPr>
        <w:tc>
          <w:tcPr>
            <w:tcW w:w="3119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F7A56A4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393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735AB6E1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7A26C5C1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3C7D6C3C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66C9924" w14:textId="169B6D52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D43421D" w14:textId="63BD8F5F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F06F48A" w14:textId="7A320C45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</w:tr>
      <w:tr w:rsidR="00FA42C7" w:rsidRPr="00345052" w14:paraId="5AE634D8" w14:textId="18E00323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79C4F45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299F1D8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8 (30.4 – 78.3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6DFB4E7" w14:textId="3F1908E7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.7 (29.0 – 78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F2BB5B1" w14:textId="5CD05F2E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8 (30.8 – 78.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7ACC9006" w14:textId="7852D0F9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0 (31.2 – 78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43C4062F" w14:textId="776C1494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6 (31.9 – 78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4E5279C" w14:textId="7257205D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7 (29.2 – 76.7)</w:t>
            </w:r>
          </w:p>
        </w:tc>
      </w:tr>
      <w:tr w:rsidR="00FA42C7" w:rsidRPr="00345052" w14:paraId="1045CFBB" w14:textId="462D79F7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C8631BD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ISS 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32EEF62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4-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AA266A1" w14:textId="23CBED33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3 – 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3481B22" w14:textId="5647F747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4 – 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5F280B8F" w14:textId="0168809F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4 – 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4DDD3E11" w14:textId="5889C0AE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4 – 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59ACE0F4" w14:textId="09B685B6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8 (4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)</w:t>
            </w:r>
          </w:p>
        </w:tc>
      </w:tr>
      <w:tr w:rsidR="00FA42C7" w:rsidRPr="00345052" w14:paraId="459C7F38" w14:textId="583EE3E1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13EED62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625A823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DB010E5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5684F449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09D51841" w14:textId="7D601100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7367D115" w14:textId="697939DD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7FB91683" w14:textId="6AADBFB4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FA42C7" w:rsidRPr="00345052" w14:paraId="30A27E20" w14:textId="7AA18F61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FC953FF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Age &lt;16 (years)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09A83083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689 (7.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459C106" w14:textId="20745DB2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23 (8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24EB5D5" w14:textId="215C9057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80 (6.8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3C0D719F" w14:textId="25E09DD5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38 (6.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0216D812" w14:textId="671720FE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68 (7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23067CBE" w14:textId="35EC6091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80 (9.7)</w:t>
            </w:r>
          </w:p>
        </w:tc>
      </w:tr>
      <w:tr w:rsidR="00FA42C7" w:rsidRPr="00345052" w14:paraId="254F1CF4" w14:textId="4AEC4C48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4CD71FB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Age</w:t>
            </w: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 ≥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>65 (years)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89A9AA7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805 (42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E2BC4CC" w14:textId="277940AB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025 (40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0298E91" w14:textId="4F6A2BC9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600 (42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4881B5C0" w14:textId="745AE0FF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099 (43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07C24C8" w14:textId="069A2155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084 (43.8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6373607" w14:textId="054D8F00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974 (40.8)</w:t>
            </w:r>
          </w:p>
        </w:tc>
      </w:tr>
      <w:tr w:rsidR="00FA42C7" w:rsidRPr="00345052" w14:paraId="4449F324" w14:textId="6F209C82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7169308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813844D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604 (50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FC77B7A" w14:textId="5D66CFF7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554 (51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2D8DAAD" w14:textId="4A10F83B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798 (49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271113B" w14:textId="78A1A299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163 (49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1E2A8B28" w14:textId="213AAE2F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960 (49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51210BA1" w14:textId="3E99974F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126 (50.7)</w:t>
            </w:r>
          </w:p>
        </w:tc>
      </w:tr>
      <w:tr w:rsidR="00FA42C7" w:rsidRPr="00345052" w14:paraId="328918DE" w14:textId="7BC8089C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401932D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ISS ≥16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B782327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06 (2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3AE96809" w14:textId="78133739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0 (2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748E515" w14:textId="70F421E2" w:rsidR="00FA42C7" w:rsidRPr="00345052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3 (1.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22D33894" w14:textId="10E2A271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2 (2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07C7E32F" w14:textId="1F425322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9 (2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43FF42CE" w14:textId="0FF815DF" w:rsidR="00FA42C7" w:rsidRDefault="009E379A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2 (2.8)</w:t>
            </w:r>
          </w:p>
        </w:tc>
      </w:tr>
      <w:tr w:rsidR="00FA42C7" w:rsidRPr="00345052" w14:paraId="39B1A092" w14:textId="32B2B586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08BC601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rly critical resource use (ECRU)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D37E789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40 (2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4BA3E14" w14:textId="556CC701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4 (2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7EC276E" w14:textId="49278298" w:rsidR="00FA42C7" w:rsidRPr="00345052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8 (2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3872E1DD" w14:textId="66F59431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2 (2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8A02FB3" w14:textId="1225CF64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5 (2.8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0CEAA39C" w14:textId="2C4BBACD" w:rsidR="00FA42C7" w:rsidRDefault="009E379A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0 (3.2)</w:t>
            </w:r>
          </w:p>
        </w:tc>
      </w:tr>
      <w:tr w:rsidR="00FA42C7" w:rsidRPr="00345052" w14:paraId="1467AD28" w14:textId="4A1BC0F5" w:rsidTr="00FA42C7">
        <w:trPr>
          <w:trHeight w:val="57"/>
        </w:trPr>
        <w:tc>
          <w:tcPr>
            <w:tcW w:w="3119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E5B1A8D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chanism of injury</w:t>
            </w:r>
          </w:p>
        </w:tc>
        <w:tc>
          <w:tcPr>
            <w:tcW w:w="1393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681678F9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412BDBEC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AA0C30D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E88232A" w14:textId="612FF68B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B7BE3A9" w14:textId="08122FDB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25C6599D" w14:textId="3CC2939D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FA42C7" w:rsidRPr="00345052" w14:paraId="4C6D9557" w14:textId="45689102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86A8C6E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igh energy trauma 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A9A3AF1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47 (2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69D4075D" w14:textId="4E932029" w:rsidR="00FA42C7" w:rsidRPr="00345052" w:rsidRDefault="000C33BE" w:rsidP="00FA42C7">
            <w:pPr>
              <w:pStyle w:val="NoSpacing"/>
              <w:tabs>
                <w:tab w:val="center" w:pos="884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8 (1.3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62B767F" w14:textId="15DE22FA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6 (1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4ACE3B59" w14:textId="1F973C1E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9 (1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72EFDA81" w14:textId="7600DBFD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7 (2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578FE3AD" w14:textId="24F25956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7 (3.2)</w:t>
            </w:r>
          </w:p>
        </w:tc>
      </w:tr>
      <w:tr w:rsidR="00FA42C7" w:rsidRPr="00345052" w14:paraId="429391AF" w14:textId="461E378B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3071515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Penetrating injury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1C07E60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8 (0.8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30BD081C" w14:textId="79CBE334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8 (1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EECEED7" w14:textId="3600D382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8 (2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59156DF3" w14:textId="72E59BFB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2 (0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36917850" w14:textId="0C2FD9EC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9 (0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1045A538" w14:textId="398BD4DF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7 (0.6)</w:t>
            </w:r>
          </w:p>
        </w:tc>
      </w:tr>
      <w:tr w:rsidR="00FA42C7" w:rsidRPr="00345052" w14:paraId="743081F4" w14:textId="5AE00107" w:rsidTr="00FA42C7">
        <w:trPr>
          <w:trHeight w:val="57"/>
        </w:trPr>
        <w:tc>
          <w:tcPr>
            <w:tcW w:w="3119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248CFC6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Vital parameters</w:t>
            </w:r>
          </w:p>
        </w:tc>
        <w:tc>
          <w:tcPr>
            <w:tcW w:w="1393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2E57B9AB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767AADAF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B66073C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62B6956E" w14:textId="013FE804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656A0C63" w14:textId="0BB492AF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5E943F69" w14:textId="296C0404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FA42C7" w:rsidRPr="00345052" w14:paraId="1B5A38CD" w14:textId="78517F20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3F662D5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SBP &lt;90 mmHg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E3A3C27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66 (1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3B22758A" w14:textId="06C82C3E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6 (1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4041303" w14:textId="0C50A1DA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6 (1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4AF803AD" w14:textId="405D3686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0 (1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708FE147" w14:textId="32D39B82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6 (1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986E29D" w14:textId="39A302A7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2 (1.1)</w:t>
            </w:r>
          </w:p>
        </w:tc>
      </w:tr>
      <w:tr w:rsidR="00FA42C7" w:rsidRPr="00345052" w14:paraId="09BBCD43" w14:textId="76B081C4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F41DAB9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Heart rate &gt;110 bpm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C70EBA2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,485 (6.5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30C8C6E" w14:textId="719850A6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73 (7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37424FD" w14:textId="540EFBF4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06 (6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BD20EC8" w14:textId="335BCFEF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01 (6.5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F0CDD00" w14:textId="74F58375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70 (6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C6F2925" w14:textId="25210CC5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34 (6.1)</w:t>
            </w:r>
          </w:p>
        </w:tc>
      </w:tr>
      <w:tr w:rsidR="00FA42C7" w:rsidRPr="00345052" w14:paraId="05DE0460" w14:textId="7F8A74B0" w:rsidTr="00643656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4BE4488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Respiratory rate 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br/>
            </w: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gt;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 xml:space="preserve">29/min or </w:t>
            </w:r>
          </w:p>
          <w:p w14:paraId="1257C9EF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lt;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>10/min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14:paraId="4CEA95F6" w14:textId="77777777" w:rsidR="00FA42C7" w:rsidRPr="00345052" w:rsidRDefault="00FA42C7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24 (2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14:paraId="5E87EAC9" w14:textId="45D4DA12" w:rsidR="00FA42C7" w:rsidRPr="00345052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9 (2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F471ADB" w14:textId="4B217E04" w:rsidR="00FA42C7" w:rsidRPr="00345052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3 (1.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0767307C" w14:textId="4FE6B2A2" w:rsidR="00FA42C7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1 (1.8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6E6F5450" w14:textId="6774502A" w:rsidR="00FA42C7" w:rsidRDefault="009E379A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5 (1.8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7DAB74B3" w14:textId="435CCF9C" w:rsidR="00FA42C7" w:rsidRDefault="009E379A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1 (2.0)</w:t>
            </w:r>
          </w:p>
        </w:tc>
      </w:tr>
      <w:tr w:rsidR="00FA42C7" w:rsidRPr="00345052" w14:paraId="557CC9AF" w14:textId="35A90578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15A8EEC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Glasgow Coma Scale score </w:t>
            </w: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lt;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A29C87A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56 (3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FFCDADF" w14:textId="171C1EF8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93 (3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2655BBB" w14:textId="58FD1893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35 (3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96BF54C" w14:textId="0E9EE408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54 (3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38A4DC37" w14:textId="40192F3B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52 (3.3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30438B9C" w14:textId="6E5DBFD6" w:rsidR="00FA42C7" w:rsidRDefault="009E379A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0 (3.2)</w:t>
            </w:r>
          </w:p>
        </w:tc>
      </w:tr>
      <w:tr w:rsidR="00FA42C7" w:rsidRPr="00345052" w14:paraId="5439EB7E" w14:textId="2A4FB04C" w:rsidTr="00FA42C7">
        <w:trPr>
          <w:trHeight w:val="57"/>
        </w:trPr>
        <w:tc>
          <w:tcPr>
            <w:tcW w:w="3119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F52139F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 xml:space="preserve">Transportation characteristics </w:t>
            </w:r>
          </w:p>
        </w:tc>
        <w:tc>
          <w:tcPr>
            <w:tcW w:w="1393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7AC77474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50CB8119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2A2478C5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53507469" w14:textId="287CC4CC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66C904B6" w14:textId="55967D55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4E2B182B" w14:textId="0952FAB4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</w:tr>
      <w:tr w:rsidR="00FA42C7" w:rsidRPr="00345052" w14:paraId="01E2D22B" w14:textId="664B0B2D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D0C1704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Distance to high-level TC, km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3DBD0EA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3 (8.0-31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14:paraId="02EA8065" w14:textId="66A06542" w:rsidR="00FA42C7" w:rsidRPr="00345052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 (4.6 – 13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794C5EEE" w14:textId="37E1422E" w:rsidR="00FA42C7" w:rsidRPr="00345052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3 (8.3 – 29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0FB27C83" w14:textId="0FD5B83A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2 (9.5 – 32.8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05BF48D3" w14:textId="59E24DEB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5 (13.1 – 38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7F8AA37" w14:textId="0C08672A" w:rsidR="00FA42C7" w:rsidRDefault="009E379A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9 (12.5 – 34.0)</w:t>
            </w:r>
          </w:p>
        </w:tc>
      </w:tr>
      <w:tr w:rsidR="00FA42C7" w:rsidRPr="00345052" w14:paraId="162A0D58" w14:textId="49A6FD43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5A56FD8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Initial transportation destination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6C0A276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7257657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4339A98B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6290F303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03612223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14:paraId="264EC1CB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42C7" w:rsidRPr="00345052" w14:paraId="23021B1C" w14:textId="366D430B" w:rsidTr="00643656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64EA642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     Higher-level TC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14:paraId="724D2224" w14:textId="77777777" w:rsidR="00FA42C7" w:rsidRPr="00345052" w:rsidRDefault="00FA42C7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35,860 (22.3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14:paraId="1423BC10" w14:textId="717F4104" w:rsidR="00FA42C7" w:rsidRPr="00345052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87 (28.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9F26464" w14:textId="7B05BFBC" w:rsidR="00FA42C7" w:rsidRPr="00345052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11 (19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21B2E763" w14:textId="0506CD5B" w:rsidR="00FA42C7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44 (22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548CB4DD" w14:textId="14361024" w:rsidR="00FA42C7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84 (17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18B1BC9D" w14:textId="20C470AE" w:rsidR="00FA42C7" w:rsidRDefault="009E379A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32 (24.0)</w:t>
            </w:r>
          </w:p>
        </w:tc>
      </w:tr>
      <w:tr w:rsidR="00FA42C7" w:rsidRPr="00345052" w14:paraId="19440A9F" w14:textId="759D8EAD" w:rsidTr="00643656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2D6BF4A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     Lower-level TC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14:paraId="2375439D" w14:textId="77777777" w:rsidR="00FA42C7" w:rsidRPr="00345052" w:rsidRDefault="00FA42C7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125,052 (77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14:paraId="64AFADAF" w14:textId="35710A0B" w:rsidR="00FA42C7" w:rsidRPr="00345052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076 (71.1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2A6EFA3" w14:textId="5EE35856" w:rsidR="00FA42C7" w:rsidRPr="00345052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841 (80.9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6F87CCED" w14:textId="51454184" w:rsidR="00FA42C7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346 (78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5BA1B86D" w14:textId="7098B549" w:rsidR="00FA42C7" w:rsidRDefault="000C33BE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573 (82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14:paraId="3877732A" w14:textId="46745FB4" w:rsidR="00FA42C7" w:rsidRDefault="009E379A" w:rsidP="00643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204 (76.0)</w:t>
            </w:r>
          </w:p>
        </w:tc>
      </w:tr>
      <w:tr w:rsidR="00FA42C7" w:rsidRPr="00345052" w14:paraId="45C4853E" w14:textId="5989F6E3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2583766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S assistance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18" w:space="0" w:color="auto"/>
            </w:tcBorders>
          </w:tcPr>
          <w:p w14:paraId="6D522263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4173 (2.6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</w:tcPr>
          <w:p w14:paraId="02FE241C" w14:textId="381CC800" w:rsidR="00FA42C7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5 (2.4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BBE81D" w14:textId="71E212A9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8 (2.0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</w:tcPr>
          <w:p w14:paraId="32136F31" w14:textId="620D0A11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8 (0.5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</w:tcPr>
          <w:p w14:paraId="6BB66080" w14:textId="5322D5B0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3 (2.7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</w:tcPr>
          <w:p w14:paraId="1CD13A22" w14:textId="42BA07A1" w:rsidR="00FA42C7" w:rsidRDefault="009E379A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5 (3.0)</w:t>
            </w:r>
          </w:p>
        </w:tc>
      </w:tr>
      <w:tr w:rsidR="00FA42C7" w:rsidRPr="00345052" w14:paraId="402DEB98" w14:textId="21AFF1C3" w:rsidTr="00F21E1F">
        <w:trPr>
          <w:trHeight w:val="57"/>
        </w:trPr>
        <w:tc>
          <w:tcPr>
            <w:tcW w:w="3119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F386ACD" w14:textId="77777777" w:rsidR="00FA42C7" w:rsidRPr="00AB7B0F" w:rsidRDefault="00FA42C7" w:rsidP="00FA42C7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93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5265F4B1" w14:textId="3C30B16A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2C690950" w14:textId="3312F7D1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549701D3" w14:textId="79B9CB43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6B863E4B" w14:textId="67B7CE56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10232A94" w14:textId="1173A2F8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5DA7D49" w14:textId="1C3FC2E3" w:rsidR="00FA42C7" w:rsidRPr="00345052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FA42C7" w:rsidRPr="00345052" w14:paraId="780E3C0D" w14:textId="5A05433E" w:rsidTr="00FA42C7">
        <w:trPr>
          <w:trHeight w:val="57"/>
        </w:trPr>
        <w:tc>
          <w:tcPr>
            <w:tcW w:w="3119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CB40E4B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24 h mortality</w:t>
            </w:r>
          </w:p>
        </w:tc>
        <w:tc>
          <w:tcPr>
            <w:tcW w:w="1393" w:type="dxa"/>
            <w:tcBorders>
              <w:top w:val="single" w:sz="8" w:space="0" w:color="808080" w:themeColor="background1" w:themeShade="80"/>
              <w:bottom w:val="single" w:sz="18" w:space="0" w:color="auto"/>
            </w:tcBorders>
          </w:tcPr>
          <w:p w14:paraId="6295388C" w14:textId="77777777" w:rsidR="00FA42C7" w:rsidRPr="00345052" w:rsidRDefault="00FA42C7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323 (0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</w:tcPr>
          <w:p w14:paraId="11A742E1" w14:textId="702A6654" w:rsidR="00FA42C7" w:rsidRPr="00345052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 (0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8BD7A6B" w14:textId="0A60121F" w:rsidR="00FA42C7" w:rsidRPr="00345052" w:rsidRDefault="000C33BE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 (0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</w:tcPr>
          <w:p w14:paraId="516CBAE5" w14:textId="485C8C97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0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</w:tcPr>
          <w:p w14:paraId="1E7A9408" w14:textId="6E96AB01" w:rsidR="00FA42C7" w:rsidRDefault="000C33BE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0.2)</w:t>
            </w:r>
          </w:p>
        </w:tc>
        <w:tc>
          <w:tcPr>
            <w:tcW w:w="1394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</w:tcPr>
          <w:p w14:paraId="16F186C1" w14:textId="7FE36DD3" w:rsidR="00FA42C7" w:rsidRDefault="009E379A" w:rsidP="00FA42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 (0.3)</w:t>
            </w:r>
          </w:p>
        </w:tc>
      </w:tr>
      <w:tr w:rsidR="00FA42C7" w:rsidRPr="00345052" w14:paraId="2EA4D70F" w14:textId="4ACB5CCD" w:rsidTr="00515AC1">
        <w:trPr>
          <w:trHeight w:val="57"/>
        </w:trPr>
        <w:tc>
          <w:tcPr>
            <w:tcW w:w="11482" w:type="dxa"/>
            <w:gridSpan w:val="7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6B3F145" w14:textId="0B96C312" w:rsidR="00FA42C7" w:rsidRDefault="00FA42C7" w:rsidP="00FA42C7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breviations: SES; Socioeconomic statu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SBP; systolic blood pressure, TC; trauma center, HEMS; helicopter emergency medical service</w:t>
            </w:r>
          </w:p>
        </w:tc>
      </w:tr>
    </w:tbl>
    <w:p w14:paraId="04DB2708" w14:textId="7D21F5F2" w:rsidR="00FA42C7" w:rsidRDefault="00FA42C7" w:rsidP="00FA42C7">
      <w:pPr>
        <w:rPr>
          <w:rFonts w:ascii="Times New Roman" w:hAnsi="Times New Roman" w:cs="Times New Roman"/>
          <w:sz w:val="24"/>
          <w:szCs w:val="24"/>
        </w:rPr>
      </w:pPr>
      <w:r w:rsidRPr="00FA42C7">
        <w:rPr>
          <w:rFonts w:ascii="Times New Roman" w:hAnsi="Times New Roman" w:cs="Times New Roman"/>
          <w:sz w:val="24"/>
          <w:szCs w:val="24"/>
        </w:rPr>
        <w:t xml:space="preserve">Appendix </w:t>
      </w:r>
      <w:r w:rsidRPr="00FA42C7">
        <w:rPr>
          <w:rFonts w:ascii="Times New Roman" w:hAnsi="Times New Roman" w:cs="Times New Roman"/>
          <w:sz w:val="24"/>
          <w:szCs w:val="24"/>
        </w:rPr>
        <w:t>3.</w:t>
      </w:r>
    </w:p>
    <w:p w14:paraId="15626E37" w14:textId="77777777" w:rsidR="00FA42C7" w:rsidRPr="00FA42C7" w:rsidRDefault="00FA42C7" w:rsidP="00FA42C7">
      <w:pPr>
        <w:rPr>
          <w:rFonts w:ascii="Times New Roman" w:hAnsi="Times New Roman" w:cs="Times New Roman"/>
          <w:sz w:val="24"/>
          <w:szCs w:val="24"/>
        </w:rPr>
      </w:pPr>
    </w:p>
    <w:p w14:paraId="6B81A0A8" w14:textId="77777777" w:rsidR="004D5B22" w:rsidRDefault="004D5B22"/>
    <w:sectPr w:rsidR="004D5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C7"/>
    <w:rsid w:val="000C33BE"/>
    <w:rsid w:val="004D5B22"/>
    <w:rsid w:val="00643656"/>
    <w:rsid w:val="008A6D87"/>
    <w:rsid w:val="009E379A"/>
    <w:rsid w:val="00B47F5E"/>
    <w:rsid w:val="00BD14B9"/>
    <w:rsid w:val="00DE2341"/>
    <w:rsid w:val="00FA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027E35"/>
  <w15:chartTrackingRefBased/>
  <w15:docId w15:val="{31DA01E5-90C7-1C4A-A341-717F8348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C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2C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2C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2C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2C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2C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2C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2C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2C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2C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">
    <w:name w:val="kop 2"/>
    <w:basedOn w:val="Normal"/>
    <w:next w:val="Normal"/>
    <w:qFormat/>
    <w:rsid w:val="00BD14B9"/>
    <w:pPr>
      <w:keepNext/>
      <w:tabs>
        <w:tab w:val="left" w:pos="360"/>
        <w:tab w:val="right" w:pos="9360"/>
      </w:tabs>
      <w:spacing w:after="0" w:line="480" w:lineRule="auto"/>
      <w:jc w:val="center"/>
      <w:outlineLvl w:val="1"/>
    </w:pPr>
    <w:rPr>
      <w:rFonts w:ascii="Times New Roman" w:eastAsia="Times New Roman" w:hAnsi="Times New Roman" w:cs="Arial"/>
      <w:bCs/>
      <w:iCs/>
      <w:kern w:val="2"/>
      <w:sz w:val="24"/>
      <w:szCs w:val="28"/>
      <w:lang w:val="nl-N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D14B9"/>
    <w:pPr>
      <w:spacing w:after="200" w:line="240" w:lineRule="auto"/>
    </w:pPr>
    <w:rPr>
      <w:rFonts w:ascii="Calibri" w:eastAsia="Calibri" w:hAnsi="Calibri" w:cs="Times New Roman"/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NoSpacing">
    <w:name w:val="No Spacing"/>
    <w:link w:val="NoSpacingChar"/>
    <w:uiPriority w:val="1"/>
    <w:qFormat/>
    <w:rsid w:val="00BD14B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14B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FA42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2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2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2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2C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2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2C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2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2C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A4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2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2C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2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A42C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2C7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FA4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2C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A42C7"/>
    <w:rPr>
      <w:b/>
      <w:bCs/>
      <w:smallCaps/>
      <w:color w:val="0F4761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FA42C7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20</Words>
  <Characters>2104</Characters>
  <Application>Microsoft Office Word</Application>
  <DocSecurity>0</DocSecurity>
  <Lines>84</Lines>
  <Paragraphs>33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6</cp:revision>
  <dcterms:created xsi:type="dcterms:W3CDTF">2025-10-01T15:05:00Z</dcterms:created>
  <dcterms:modified xsi:type="dcterms:W3CDTF">2025-10-03T14:36:00Z</dcterms:modified>
</cp:coreProperties>
</file>